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7FFED" w14:textId="77777777" w:rsidR="00FA3DC8" w:rsidRDefault="00FA3DC8" w:rsidP="00925883">
      <w:pPr>
        <w:spacing w:line="480" w:lineRule="auto"/>
      </w:pPr>
      <w:r>
        <w:rPr>
          <w:noProof/>
        </w:rPr>
        <w:drawing>
          <wp:inline distT="0" distB="0" distL="0" distR="0" wp14:anchorId="551B8B3C" wp14:editId="6D9AB6D1">
            <wp:extent cx="5282224" cy="4700016"/>
            <wp:effectExtent l="0" t="0" r="0" b="0"/>
            <wp:docPr id="13406971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338" cy="4712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E4666" w14:textId="2E1BEAAE" w:rsidR="00FA3DC8" w:rsidRDefault="00FA3DC8" w:rsidP="00FA3DC8">
      <w:pPr>
        <w:spacing w:line="480" w:lineRule="auto"/>
        <w:rPr>
          <w:rFonts w:ascii="Times New Roman" w:hAnsi="Times New Roman" w:cs="Times New Roman"/>
          <w:b/>
          <w:bCs/>
        </w:rPr>
      </w:pPr>
      <w:r w:rsidRPr="00C47F7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 w:rsidRPr="00C47F73">
        <w:rPr>
          <w:rFonts w:ascii="Times New Roman" w:hAnsi="Times New Roman" w:cs="Times New Roman"/>
          <w:b/>
          <w:bCs/>
        </w:rPr>
        <w:t xml:space="preserve">. </w:t>
      </w:r>
      <w:r w:rsidRPr="00550F2E">
        <w:rPr>
          <w:rFonts w:ascii="Times New Roman" w:hAnsi="Times New Roman" w:cs="Times New Roman"/>
          <w:b/>
          <w:bCs/>
        </w:rPr>
        <w:t>ALKBH5 modulates</w:t>
      </w:r>
      <w:r w:rsidRPr="007F2C25">
        <w:rPr>
          <w:rFonts w:ascii="Times New Roman" w:hAnsi="Times New Roman" w:cs="Times New Roman"/>
          <w:b/>
          <w:bCs/>
        </w:rPr>
        <w:t xml:space="preserve"> the m6A abundance on MANF mRNA 3’-UTR</w:t>
      </w:r>
    </w:p>
    <w:p w14:paraId="686F74DF" w14:textId="69DDE817" w:rsidR="00FA3DC8" w:rsidRDefault="00FA3DC8" w:rsidP="00FA3DC8">
      <w:pPr>
        <w:spacing w:line="480" w:lineRule="auto"/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</w:rPr>
        <w:t xml:space="preserve">. m6A pull-down assay assessing the m6A abundance of MANF pre-mRNA in ACHN and 786-O cell lines with NC or ALKBH5 KO. Enrichment levels were normalized to NC group. 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detection of MANF pre-mRNA expression level in in ACHN and 786-O cell lines with NC or ALKBH5 KO. Enrichment levels were normalized to NC group.</w:t>
      </w:r>
      <w:r w:rsidRPr="003058A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/>
        </w:rPr>
        <w:t xml:space="preserve">. Left: schematic diagram of MANF mRNA structure and the different combination point mutation(s) of three groups of m6A sites. Right: Luciferase reporter assay different combination </w:t>
      </w:r>
      <w:proofErr w:type="gramStart"/>
      <w:r>
        <w:rPr>
          <w:rFonts w:ascii="Times New Roman" w:hAnsi="Times New Roman" w:cs="Times New Roman"/>
        </w:rPr>
        <w:t>point</w:t>
      </w:r>
      <w:proofErr w:type="gramEnd"/>
      <w:r>
        <w:rPr>
          <w:rFonts w:ascii="Times New Roman" w:hAnsi="Times New Roman" w:cs="Times New Roman"/>
        </w:rPr>
        <w:t xml:space="preserve"> mutation(s) of three groups of m6A sites on MANF mRNA in 293 cell lines with NC or ALKBH5 KO.</w:t>
      </w:r>
      <w:r w:rsidRPr="005823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vels were normalized to NC/MANF-WT group</w:t>
      </w:r>
      <w:r>
        <w:t>.</w:t>
      </w:r>
    </w:p>
    <w:p w14:paraId="55A699A8" w14:textId="698DC553" w:rsidR="009813B2" w:rsidRDefault="009813B2" w:rsidP="00925883">
      <w:pPr>
        <w:spacing w:line="480" w:lineRule="auto"/>
      </w:pPr>
      <w:r>
        <w:br w:type="page"/>
      </w:r>
    </w:p>
    <w:p w14:paraId="121844B9" w14:textId="0EA85CE7" w:rsidR="009813B2" w:rsidRDefault="009813B2">
      <w:r>
        <w:rPr>
          <w:noProof/>
        </w:rPr>
        <w:lastRenderedPageBreak/>
        <w:drawing>
          <wp:inline distT="0" distB="0" distL="0" distR="0" wp14:anchorId="457D464B" wp14:editId="4D225011">
            <wp:extent cx="4054612" cy="1971674"/>
            <wp:effectExtent l="0" t="0" r="0" b="0"/>
            <wp:docPr id="7510755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075598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612" cy="1971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0820A" w14:textId="560EA938" w:rsidR="00925883" w:rsidRDefault="00925883" w:rsidP="00925883">
      <w:pPr>
        <w:spacing w:line="480" w:lineRule="auto"/>
        <w:rPr>
          <w:rFonts w:ascii="Times New Roman" w:hAnsi="Times New Roman" w:cs="Times New Roman"/>
        </w:rPr>
      </w:pPr>
      <w:r w:rsidRPr="00C47F7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C47F73">
        <w:rPr>
          <w:rFonts w:ascii="Times New Roman" w:hAnsi="Times New Roman" w:cs="Times New Roman"/>
          <w:b/>
          <w:bCs/>
        </w:rPr>
        <w:t xml:space="preserve">2. </w:t>
      </w:r>
      <w:r>
        <w:rPr>
          <w:rFonts w:ascii="Times New Roman" w:hAnsi="Times New Roman" w:cs="Times New Roman"/>
          <w:b/>
          <w:bCs/>
        </w:rPr>
        <w:t xml:space="preserve">m6A levels after </w:t>
      </w:r>
      <w:r w:rsidRPr="00D76B46">
        <w:rPr>
          <w:rFonts w:ascii="Times New Roman" w:hAnsi="Times New Roman" w:cs="Times New Roman"/>
          <w:b/>
          <w:bCs/>
        </w:rPr>
        <w:t xml:space="preserve">ALKBH5 </w:t>
      </w:r>
      <w:r>
        <w:rPr>
          <w:rFonts w:ascii="Times New Roman" w:hAnsi="Times New Roman" w:cs="Times New Roman"/>
          <w:b/>
          <w:bCs/>
        </w:rPr>
        <w:t>knockdown or overexpression</w:t>
      </w:r>
    </w:p>
    <w:p w14:paraId="74A40EBE" w14:textId="0AD37777" w:rsidR="008709EA" w:rsidRPr="004715F1" w:rsidRDefault="00925883" w:rsidP="008F460F">
      <w:pPr>
        <w:spacing w:line="480" w:lineRule="auto"/>
        <w:rPr>
          <w:rFonts w:ascii="Times New Roman" w:hAnsi="Times New Roman" w:cs="Times New Roman"/>
        </w:rPr>
      </w:pPr>
      <w:r w:rsidRPr="00925883">
        <w:rPr>
          <w:rFonts w:ascii="Times New Roman" w:hAnsi="Times New Roman" w:cs="Times New Roman"/>
          <w:b/>
          <w:bCs/>
        </w:rPr>
        <w:t>A.</w:t>
      </w:r>
      <w:r w:rsidRPr="00925883">
        <w:rPr>
          <w:rFonts w:ascii="Times New Roman" w:hAnsi="Times New Roman" w:cs="Times New Roman"/>
        </w:rPr>
        <w:t xml:space="preserve"> The overall m6A level change of NC, ALKBH5 KO1 and ALKBH5 KO2 in ACHN and 786-O cell lines.  </w:t>
      </w:r>
      <w:r w:rsidRPr="00925883">
        <w:rPr>
          <w:rFonts w:ascii="Times New Roman" w:hAnsi="Times New Roman" w:cs="Times New Roman"/>
          <w:b/>
          <w:bCs/>
        </w:rPr>
        <w:t>B</w:t>
      </w:r>
      <w:r w:rsidRPr="00925883">
        <w:rPr>
          <w:rFonts w:ascii="Times New Roman" w:hAnsi="Times New Roman" w:cs="Times New Roman"/>
        </w:rPr>
        <w:t>. The overall m6A level change of Vector and ALKBH5 OE in Caki-1 cell line.</w:t>
      </w:r>
    </w:p>
    <w:sectPr w:rsidR="008709EA" w:rsidRPr="0047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F30DB" w14:textId="77777777" w:rsidR="0045634E" w:rsidRDefault="0045634E" w:rsidP="009813B2">
      <w:pPr>
        <w:spacing w:after="0" w:line="240" w:lineRule="auto"/>
      </w:pPr>
      <w:r>
        <w:separator/>
      </w:r>
    </w:p>
  </w:endnote>
  <w:endnote w:type="continuationSeparator" w:id="0">
    <w:p w14:paraId="2B5EFF74" w14:textId="77777777" w:rsidR="0045634E" w:rsidRDefault="0045634E" w:rsidP="00981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11D730" w14:textId="77777777" w:rsidR="0045634E" w:rsidRDefault="0045634E" w:rsidP="009813B2">
      <w:pPr>
        <w:spacing w:after="0" w:line="240" w:lineRule="auto"/>
      </w:pPr>
      <w:r>
        <w:separator/>
      </w:r>
    </w:p>
  </w:footnote>
  <w:footnote w:type="continuationSeparator" w:id="0">
    <w:p w14:paraId="197D2B81" w14:textId="77777777" w:rsidR="0045634E" w:rsidRDefault="0045634E" w:rsidP="00981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162A8"/>
    <w:rsid w:val="000163C0"/>
    <w:rsid w:val="001D3235"/>
    <w:rsid w:val="001E5052"/>
    <w:rsid w:val="003058A5"/>
    <w:rsid w:val="00410431"/>
    <w:rsid w:val="0045634E"/>
    <w:rsid w:val="004715F1"/>
    <w:rsid w:val="004A6E4D"/>
    <w:rsid w:val="004F08CA"/>
    <w:rsid w:val="004F2BDF"/>
    <w:rsid w:val="00575AD5"/>
    <w:rsid w:val="005823DF"/>
    <w:rsid w:val="005831FD"/>
    <w:rsid w:val="006C241B"/>
    <w:rsid w:val="006D2ED3"/>
    <w:rsid w:val="00760777"/>
    <w:rsid w:val="007C6005"/>
    <w:rsid w:val="00834955"/>
    <w:rsid w:val="008709EA"/>
    <w:rsid w:val="00882ED6"/>
    <w:rsid w:val="008F460F"/>
    <w:rsid w:val="00902B3C"/>
    <w:rsid w:val="00925883"/>
    <w:rsid w:val="009813B2"/>
    <w:rsid w:val="00A235F9"/>
    <w:rsid w:val="00CD0E7A"/>
    <w:rsid w:val="00CE4F53"/>
    <w:rsid w:val="00D162A8"/>
    <w:rsid w:val="00E17AA6"/>
    <w:rsid w:val="00E86D17"/>
    <w:rsid w:val="00E967FD"/>
    <w:rsid w:val="00EA3A62"/>
    <w:rsid w:val="00EE76E9"/>
    <w:rsid w:val="00F46B8E"/>
    <w:rsid w:val="00F70ED0"/>
    <w:rsid w:val="00FA3DC8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059D1"/>
  <w15:chartTrackingRefBased/>
  <w15:docId w15:val="{D90916FE-7726-4226-ACDD-730698AE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3B2"/>
  </w:style>
  <w:style w:type="paragraph" w:styleId="Footer">
    <w:name w:val="footer"/>
    <w:basedOn w:val="Normal"/>
    <w:link w:val="FooterChar"/>
    <w:uiPriority w:val="99"/>
    <w:unhideWhenUsed/>
    <w:rsid w:val="009813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 junjie</dc:creator>
  <cp:keywords/>
  <dc:description/>
  <cp:lastModifiedBy>junjie cen</cp:lastModifiedBy>
  <cp:revision>24</cp:revision>
  <dcterms:created xsi:type="dcterms:W3CDTF">2023-09-06T13:55:00Z</dcterms:created>
  <dcterms:modified xsi:type="dcterms:W3CDTF">2024-10-24T10:58:00Z</dcterms:modified>
</cp:coreProperties>
</file>